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48BD565" w14:textId="3387394A" w:rsidR="00232DD1" w:rsidRPr="00232DD1" w:rsidRDefault="00232DD1" w:rsidP="00010743">
      <w:pPr>
        <w:jc w:val="both"/>
        <w:rPr>
          <w:rFonts w:asciiTheme="majorHAnsi" w:hAnsiTheme="majorHAnsi"/>
          <w:b/>
          <w:sz w:val="22"/>
          <w:szCs w:val="22"/>
        </w:rPr>
      </w:pPr>
      <w:r w:rsidRPr="00232DD1">
        <w:rPr>
          <w:rFonts w:asciiTheme="majorHAnsi" w:hAnsiTheme="majorHAnsi"/>
          <w:b/>
          <w:sz w:val="22"/>
          <w:szCs w:val="22"/>
        </w:rPr>
        <w:t xml:space="preserve">Supplementary </w:t>
      </w:r>
      <w:r w:rsidR="00AC0141" w:rsidRPr="00232DD1">
        <w:rPr>
          <w:rFonts w:asciiTheme="majorHAnsi" w:hAnsiTheme="majorHAnsi"/>
          <w:b/>
          <w:sz w:val="22"/>
          <w:szCs w:val="22"/>
        </w:rPr>
        <w:t>Table S2</w:t>
      </w:r>
    </w:p>
    <w:p w14:paraId="40498C79" w14:textId="5E754480" w:rsidR="00010743" w:rsidRPr="006144E1" w:rsidRDefault="00010743" w:rsidP="00010743">
      <w:pPr>
        <w:jc w:val="both"/>
        <w:rPr>
          <w:rFonts w:asciiTheme="majorHAnsi" w:hAnsiTheme="majorHAnsi"/>
          <w:sz w:val="22"/>
          <w:szCs w:val="22"/>
        </w:rPr>
      </w:pPr>
      <w:r w:rsidRPr="006144E1">
        <w:rPr>
          <w:rFonts w:asciiTheme="majorHAnsi" w:hAnsiTheme="majorHAnsi"/>
          <w:sz w:val="22"/>
          <w:szCs w:val="22"/>
        </w:rPr>
        <w:t xml:space="preserve">Sequences used in the resistome </w:t>
      </w:r>
      <w:r w:rsidR="00AA7C04">
        <w:rPr>
          <w:rFonts w:asciiTheme="majorHAnsi" w:hAnsiTheme="majorHAnsi"/>
          <w:sz w:val="22"/>
          <w:szCs w:val="22"/>
        </w:rPr>
        <w:t>pseudomolecule</w:t>
      </w:r>
      <w:r w:rsidRPr="006144E1">
        <w:rPr>
          <w:rFonts w:asciiTheme="majorHAnsi" w:hAnsiTheme="majorHAnsi"/>
          <w:sz w:val="22"/>
          <w:szCs w:val="22"/>
        </w:rPr>
        <w:t xml:space="preserve"> that were mapped</w:t>
      </w:r>
      <w:r w:rsidR="00AA7C04">
        <w:rPr>
          <w:rFonts w:asciiTheme="majorHAnsi" w:hAnsiTheme="majorHAnsi"/>
          <w:sz w:val="22"/>
          <w:szCs w:val="22"/>
        </w:rPr>
        <w:t xml:space="preserve"> </w:t>
      </w:r>
      <w:r w:rsidR="001D5888">
        <w:rPr>
          <w:rFonts w:asciiTheme="majorHAnsi" w:hAnsiTheme="majorHAnsi"/>
          <w:sz w:val="22"/>
          <w:szCs w:val="22"/>
        </w:rPr>
        <w:t>with the Illumina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72"/>
        <w:gridCol w:w="4602"/>
      </w:tblGrid>
      <w:tr w:rsidR="00010743" w:rsidRPr="006144E1" w14:paraId="6F333A14" w14:textId="77777777" w:rsidTr="00010743">
        <w:tc>
          <w:tcPr>
            <w:tcW w:w="4972" w:type="dxa"/>
          </w:tcPr>
          <w:p w14:paraId="46317CA8" w14:textId="15D14418" w:rsidR="00010743" w:rsidRPr="006144E1" w:rsidRDefault="00232DD1" w:rsidP="00232DD1">
            <w:pPr>
              <w:jc w:val="both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Gene</w:t>
            </w:r>
          </w:p>
        </w:tc>
        <w:tc>
          <w:tcPr>
            <w:tcW w:w="4602" w:type="dxa"/>
          </w:tcPr>
          <w:p w14:paraId="452673BF" w14:textId="404B75DA" w:rsidR="00010743" w:rsidRPr="006144E1" w:rsidRDefault="00010743" w:rsidP="00232DD1">
            <w:pPr>
              <w:jc w:val="both"/>
              <w:rPr>
                <w:rFonts w:asciiTheme="majorHAnsi" w:hAnsiTheme="majorHAnsi"/>
                <w:b/>
                <w:sz w:val="22"/>
                <w:szCs w:val="22"/>
              </w:rPr>
            </w:pPr>
            <w:r w:rsidRPr="006144E1">
              <w:rPr>
                <w:rFonts w:asciiTheme="majorHAnsi" w:hAnsiTheme="majorHAnsi"/>
                <w:b/>
                <w:sz w:val="22"/>
                <w:szCs w:val="22"/>
              </w:rPr>
              <w:t>Accession</w:t>
            </w:r>
            <w:r w:rsidR="00232DD1">
              <w:rPr>
                <w:rFonts w:asciiTheme="majorHAnsi" w:hAnsiTheme="majorHAnsi"/>
                <w:b/>
                <w:sz w:val="22"/>
                <w:szCs w:val="22"/>
              </w:rPr>
              <w:t xml:space="preserve"> no.</w:t>
            </w:r>
          </w:p>
        </w:tc>
      </w:tr>
      <w:tr w:rsidR="00010743" w:rsidRPr="006144E1" w14:paraId="7CBE17CA" w14:textId="77777777" w:rsidTr="00010743">
        <w:tc>
          <w:tcPr>
            <w:tcW w:w="4972" w:type="dxa"/>
          </w:tcPr>
          <w:p w14:paraId="1B480D59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 w:rsidRPr="006144E1">
              <w:rPr>
                <w:rFonts w:asciiTheme="majorHAnsi" w:hAnsiTheme="majorHAnsi"/>
                <w:i/>
                <w:sz w:val="22"/>
                <w:szCs w:val="22"/>
              </w:rPr>
              <w:t>mecA</w:t>
            </w:r>
          </w:p>
        </w:tc>
        <w:tc>
          <w:tcPr>
            <w:tcW w:w="4602" w:type="dxa"/>
          </w:tcPr>
          <w:p w14:paraId="25B71C1C" w14:textId="32CE9C06" w:rsidR="00010743" w:rsidRPr="006144E1" w:rsidRDefault="00010743" w:rsidP="00BF7614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X52592</w:t>
            </w:r>
          </w:p>
        </w:tc>
      </w:tr>
      <w:tr w:rsidR="00010743" w:rsidRPr="006144E1" w14:paraId="25F0F479" w14:textId="77777777" w:rsidTr="00010743">
        <w:tc>
          <w:tcPr>
            <w:tcW w:w="4972" w:type="dxa"/>
          </w:tcPr>
          <w:p w14:paraId="23A39460" w14:textId="4539B631" w:rsidR="00010743" w:rsidRPr="006144E1" w:rsidRDefault="001F4B47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ermA</w:t>
            </w:r>
          </w:p>
        </w:tc>
        <w:tc>
          <w:tcPr>
            <w:tcW w:w="4602" w:type="dxa"/>
          </w:tcPr>
          <w:p w14:paraId="557FE13E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P06699</w:t>
            </w:r>
          </w:p>
        </w:tc>
      </w:tr>
      <w:tr w:rsidR="00010743" w:rsidRPr="006144E1" w14:paraId="289D2E20" w14:textId="77777777" w:rsidTr="00010743">
        <w:tc>
          <w:tcPr>
            <w:tcW w:w="4972" w:type="dxa"/>
          </w:tcPr>
          <w:p w14:paraId="27DF7D7B" w14:textId="320D05A1" w:rsidR="00010743" w:rsidRPr="006144E1" w:rsidRDefault="001F4B47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ermC</w:t>
            </w:r>
          </w:p>
        </w:tc>
        <w:tc>
          <w:tcPr>
            <w:tcW w:w="4602" w:type="dxa"/>
          </w:tcPr>
          <w:p w14:paraId="43DDA203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P13978</w:t>
            </w:r>
          </w:p>
        </w:tc>
      </w:tr>
      <w:tr w:rsidR="00010743" w:rsidRPr="006144E1" w14:paraId="627101B6" w14:textId="77777777" w:rsidTr="00010743">
        <w:tc>
          <w:tcPr>
            <w:tcW w:w="4972" w:type="dxa"/>
          </w:tcPr>
          <w:p w14:paraId="30FF3DB8" w14:textId="6BE72580" w:rsidR="00010743" w:rsidRPr="006144E1" w:rsidRDefault="001F4B47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aacA–aphD</w:t>
            </w:r>
          </w:p>
        </w:tc>
        <w:tc>
          <w:tcPr>
            <w:tcW w:w="4602" w:type="dxa"/>
          </w:tcPr>
          <w:p w14:paraId="4AEF893F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P14507</w:t>
            </w:r>
          </w:p>
        </w:tc>
      </w:tr>
      <w:tr w:rsidR="00010743" w:rsidRPr="006144E1" w14:paraId="5C3B4450" w14:textId="77777777" w:rsidTr="00010743">
        <w:tc>
          <w:tcPr>
            <w:tcW w:w="4972" w:type="dxa"/>
          </w:tcPr>
          <w:p w14:paraId="245B9C6E" w14:textId="35237D74" w:rsidR="00010743" w:rsidRPr="006144E1" w:rsidRDefault="001F4B47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aadD</w:t>
            </w:r>
          </w:p>
        </w:tc>
        <w:tc>
          <w:tcPr>
            <w:tcW w:w="4602" w:type="dxa"/>
          </w:tcPr>
          <w:p w14:paraId="698CDE5B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P05057</w:t>
            </w:r>
          </w:p>
        </w:tc>
      </w:tr>
      <w:tr w:rsidR="00010743" w:rsidRPr="006144E1" w14:paraId="211E5487" w14:textId="77777777" w:rsidTr="00010743">
        <w:tc>
          <w:tcPr>
            <w:tcW w:w="4972" w:type="dxa"/>
          </w:tcPr>
          <w:p w14:paraId="68B8A98C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 w:rsidRPr="006144E1">
              <w:rPr>
                <w:rFonts w:asciiTheme="majorHAnsi" w:hAnsiTheme="majorHAnsi"/>
                <w:i/>
                <w:sz w:val="22"/>
                <w:szCs w:val="22"/>
              </w:rPr>
              <w:t>ant1</w:t>
            </w:r>
          </w:p>
        </w:tc>
        <w:tc>
          <w:tcPr>
            <w:tcW w:w="4602" w:type="dxa"/>
          </w:tcPr>
          <w:p w14:paraId="0F4D3CB3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P0A0D1</w:t>
            </w:r>
          </w:p>
        </w:tc>
      </w:tr>
      <w:tr w:rsidR="00010743" w:rsidRPr="006144E1" w14:paraId="11991599" w14:textId="77777777" w:rsidTr="00010743">
        <w:tc>
          <w:tcPr>
            <w:tcW w:w="4972" w:type="dxa"/>
          </w:tcPr>
          <w:p w14:paraId="239D8D0C" w14:textId="1FC5B1FD" w:rsidR="00010743" w:rsidRPr="006144E1" w:rsidRDefault="001F4B47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tetK</w:t>
            </w:r>
          </w:p>
        </w:tc>
        <w:tc>
          <w:tcPr>
            <w:tcW w:w="4602" w:type="dxa"/>
          </w:tcPr>
          <w:p w14:paraId="6E38BC34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P02983</w:t>
            </w:r>
          </w:p>
        </w:tc>
      </w:tr>
      <w:tr w:rsidR="00010743" w:rsidRPr="006144E1" w14:paraId="1D4D94E8" w14:textId="77777777" w:rsidTr="00010743">
        <w:tc>
          <w:tcPr>
            <w:tcW w:w="4972" w:type="dxa"/>
          </w:tcPr>
          <w:p w14:paraId="38DE480E" w14:textId="77E4E4C7" w:rsidR="00010743" w:rsidRPr="006144E1" w:rsidRDefault="001F4B47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dfrG</w:t>
            </w:r>
            <w:bookmarkStart w:id="0" w:name="_GoBack"/>
            <w:bookmarkEnd w:id="0"/>
          </w:p>
        </w:tc>
        <w:tc>
          <w:tcPr>
            <w:tcW w:w="4602" w:type="dxa"/>
          </w:tcPr>
          <w:p w14:paraId="427F00C6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C7C2U7</w:t>
            </w:r>
          </w:p>
        </w:tc>
      </w:tr>
      <w:tr w:rsidR="00010743" w:rsidRPr="006144E1" w14:paraId="10C90969" w14:textId="77777777" w:rsidTr="00010743">
        <w:tc>
          <w:tcPr>
            <w:tcW w:w="4972" w:type="dxa"/>
          </w:tcPr>
          <w:p w14:paraId="44564E1D" w14:textId="0C4D5145" w:rsidR="00010743" w:rsidRPr="006144E1" w:rsidRDefault="001F4B47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>
              <w:rPr>
                <w:rFonts w:asciiTheme="majorHAnsi" w:hAnsiTheme="majorHAnsi"/>
                <w:i/>
                <w:sz w:val="22"/>
                <w:szCs w:val="22"/>
              </w:rPr>
              <w:t>fusC</w:t>
            </w:r>
          </w:p>
        </w:tc>
        <w:tc>
          <w:tcPr>
            <w:tcW w:w="4602" w:type="dxa"/>
          </w:tcPr>
          <w:p w14:paraId="3DFF9377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Q6GD50</w:t>
            </w:r>
          </w:p>
        </w:tc>
      </w:tr>
      <w:tr w:rsidR="00010743" w:rsidRPr="006144E1" w14:paraId="1ECDC7B0" w14:textId="77777777" w:rsidTr="00010743">
        <w:tc>
          <w:tcPr>
            <w:tcW w:w="4972" w:type="dxa"/>
          </w:tcPr>
          <w:p w14:paraId="0B7AB812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 w:rsidRPr="006144E1">
              <w:rPr>
                <w:rFonts w:asciiTheme="majorHAnsi" w:hAnsiTheme="majorHAnsi"/>
                <w:i/>
                <w:sz w:val="22"/>
                <w:szCs w:val="22"/>
              </w:rPr>
              <w:t>ileS-2</w:t>
            </w:r>
          </w:p>
        </w:tc>
        <w:tc>
          <w:tcPr>
            <w:tcW w:w="4602" w:type="dxa"/>
          </w:tcPr>
          <w:p w14:paraId="7DF4437B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P41972</w:t>
            </w:r>
          </w:p>
        </w:tc>
      </w:tr>
      <w:tr w:rsidR="00010743" w:rsidRPr="006144E1" w14:paraId="2E525FCB" w14:textId="77777777" w:rsidTr="00010743">
        <w:tc>
          <w:tcPr>
            <w:tcW w:w="4972" w:type="dxa"/>
          </w:tcPr>
          <w:p w14:paraId="5772641B" w14:textId="77777777" w:rsidR="00010743" w:rsidRPr="006144E1" w:rsidRDefault="000C7F97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 w:rsidRPr="006144E1">
              <w:rPr>
                <w:rFonts w:asciiTheme="majorHAnsi" w:hAnsiTheme="majorHAnsi"/>
                <w:i/>
                <w:sz w:val="22"/>
                <w:szCs w:val="22"/>
              </w:rPr>
              <w:t>fusB</w:t>
            </w:r>
          </w:p>
        </w:tc>
        <w:tc>
          <w:tcPr>
            <w:tcW w:w="4602" w:type="dxa"/>
          </w:tcPr>
          <w:p w14:paraId="5A775059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JF777505</w:t>
            </w:r>
          </w:p>
        </w:tc>
      </w:tr>
      <w:tr w:rsidR="00010743" w:rsidRPr="006144E1" w14:paraId="63FB1206" w14:textId="77777777" w:rsidTr="00010743">
        <w:tc>
          <w:tcPr>
            <w:tcW w:w="4972" w:type="dxa"/>
          </w:tcPr>
          <w:p w14:paraId="2931B315" w14:textId="77777777" w:rsidR="00010743" w:rsidRPr="006144E1" w:rsidRDefault="000C7F97" w:rsidP="00010743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 w:rsidRPr="006144E1">
              <w:rPr>
                <w:rFonts w:asciiTheme="majorHAnsi" w:hAnsiTheme="majorHAnsi"/>
                <w:i/>
                <w:sz w:val="22"/>
                <w:szCs w:val="22"/>
              </w:rPr>
              <w:t>fusB</w:t>
            </w:r>
          </w:p>
        </w:tc>
        <w:tc>
          <w:tcPr>
            <w:tcW w:w="4602" w:type="dxa"/>
          </w:tcPr>
          <w:p w14:paraId="72AFF947" w14:textId="77777777" w:rsidR="00010743" w:rsidRPr="006144E1" w:rsidRDefault="00010743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6144E1">
              <w:rPr>
                <w:rFonts w:asciiTheme="majorHAnsi" w:hAnsiTheme="majorHAnsi"/>
                <w:sz w:val="22"/>
                <w:szCs w:val="22"/>
              </w:rPr>
              <w:t>AM292600</w:t>
            </w:r>
          </w:p>
        </w:tc>
      </w:tr>
      <w:tr w:rsidR="000C7F97" w:rsidRPr="006144E1" w14:paraId="2D9CA182" w14:textId="77777777" w:rsidTr="00010743">
        <w:tc>
          <w:tcPr>
            <w:tcW w:w="4972" w:type="dxa"/>
          </w:tcPr>
          <w:p w14:paraId="31EF6C7D" w14:textId="77777777" w:rsidR="000C7F97" w:rsidRPr="006144E1" w:rsidRDefault="000C7F97" w:rsidP="000C7F97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 w:rsidRPr="006144E1">
              <w:rPr>
                <w:rFonts w:asciiTheme="majorHAnsi" w:hAnsiTheme="majorHAnsi"/>
                <w:i/>
                <w:sz w:val="22"/>
                <w:szCs w:val="22"/>
              </w:rPr>
              <w:t>fusA</w:t>
            </w:r>
          </w:p>
        </w:tc>
        <w:tc>
          <w:tcPr>
            <w:tcW w:w="4602" w:type="dxa"/>
          </w:tcPr>
          <w:p w14:paraId="4921B800" w14:textId="77777777" w:rsidR="000C7F97" w:rsidRPr="00DB2711" w:rsidRDefault="000C7F97" w:rsidP="00010743">
            <w:pPr>
              <w:jc w:val="both"/>
              <w:rPr>
                <w:rFonts w:asciiTheme="majorHAnsi" w:hAnsiTheme="majorHAnsi"/>
                <w:sz w:val="22"/>
                <w:szCs w:val="22"/>
              </w:rPr>
            </w:pPr>
            <w:r w:rsidRPr="00DB2711">
              <w:rPr>
                <w:rFonts w:asciiTheme="majorHAnsi" w:hAnsiTheme="majorHAnsi"/>
                <w:sz w:val="22"/>
                <w:szCs w:val="22"/>
              </w:rPr>
              <w:t>DQ866810</w:t>
            </w:r>
          </w:p>
        </w:tc>
      </w:tr>
      <w:tr w:rsidR="006144E1" w:rsidRPr="006144E1" w14:paraId="6439A992" w14:textId="77777777" w:rsidTr="00010743">
        <w:tc>
          <w:tcPr>
            <w:tcW w:w="4972" w:type="dxa"/>
          </w:tcPr>
          <w:p w14:paraId="486E4687" w14:textId="0EE32A31" w:rsidR="006144E1" w:rsidRPr="006144E1" w:rsidRDefault="006144E1" w:rsidP="000C7F97">
            <w:pPr>
              <w:jc w:val="both"/>
              <w:rPr>
                <w:rFonts w:asciiTheme="majorHAnsi" w:hAnsiTheme="majorHAnsi"/>
                <w:i/>
                <w:sz w:val="22"/>
                <w:szCs w:val="22"/>
              </w:rPr>
            </w:pPr>
            <w:r w:rsidRPr="006144E1">
              <w:rPr>
                <w:rFonts w:asciiTheme="majorHAnsi" w:eastAsia="Times New Roman" w:hAnsiTheme="majorHAnsi" w:cs="Times New Roman"/>
                <w:i/>
                <w:sz w:val="22"/>
                <w:szCs w:val="22"/>
              </w:rPr>
              <w:t>fusA</w:t>
            </w:r>
          </w:p>
        </w:tc>
        <w:tc>
          <w:tcPr>
            <w:tcW w:w="4602" w:type="dxa"/>
          </w:tcPr>
          <w:p w14:paraId="4994958A" w14:textId="395647D3" w:rsidR="006144E1" w:rsidRPr="00DB2711" w:rsidRDefault="00DB2711" w:rsidP="00010743">
            <w:pPr>
              <w:jc w:val="both"/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Style w:val="Strong"/>
                <w:rFonts w:asciiTheme="majorHAnsi" w:eastAsia="Times New Roman" w:hAnsiTheme="majorHAnsi" w:cs="Times New Roman"/>
                <w:b w:val="0"/>
                <w:sz w:val="22"/>
                <w:szCs w:val="22"/>
              </w:rPr>
              <w:t>NC</w:t>
            </w:r>
            <w:r w:rsidRPr="00DB2711">
              <w:rPr>
                <w:rStyle w:val="Strong"/>
                <w:rFonts w:asciiTheme="majorHAnsi" w:eastAsia="Times New Roman" w:hAnsiTheme="majorHAnsi" w:cs="Times New Roman"/>
                <w:b w:val="0"/>
                <w:sz w:val="22"/>
                <w:szCs w:val="22"/>
              </w:rPr>
              <w:t>003923.1</w:t>
            </w:r>
          </w:p>
        </w:tc>
      </w:tr>
    </w:tbl>
    <w:p w14:paraId="24772586" w14:textId="718F37F1" w:rsidR="00431A88" w:rsidRPr="006144E1" w:rsidRDefault="00431A88" w:rsidP="00EA332B">
      <w:pPr>
        <w:rPr>
          <w:rFonts w:asciiTheme="majorHAnsi" w:hAnsiTheme="majorHAnsi"/>
          <w:sz w:val="22"/>
          <w:szCs w:val="22"/>
        </w:rPr>
      </w:pPr>
    </w:p>
    <w:sectPr w:rsidR="00431A88" w:rsidRPr="006144E1" w:rsidSect="00811D8F">
      <w:pgSz w:w="16840" w:h="11900" w:orient="landscape"/>
      <w:pgMar w:top="851" w:right="1440" w:bottom="964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0743"/>
    <w:rsid w:val="00010743"/>
    <w:rsid w:val="0001646D"/>
    <w:rsid w:val="00045ACB"/>
    <w:rsid w:val="00066252"/>
    <w:rsid w:val="000C7F97"/>
    <w:rsid w:val="000F1D04"/>
    <w:rsid w:val="001007B0"/>
    <w:rsid w:val="0013483C"/>
    <w:rsid w:val="001513ED"/>
    <w:rsid w:val="0015399E"/>
    <w:rsid w:val="00154854"/>
    <w:rsid w:val="001C5A7A"/>
    <w:rsid w:val="001D5888"/>
    <w:rsid w:val="001F4B47"/>
    <w:rsid w:val="0022419C"/>
    <w:rsid w:val="00226DA4"/>
    <w:rsid w:val="00232298"/>
    <w:rsid w:val="00232DD1"/>
    <w:rsid w:val="002339F9"/>
    <w:rsid w:val="00240E56"/>
    <w:rsid w:val="00256D46"/>
    <w:rsid w:val="00272190"/>
    <w:rsid w:val="00280496"/>
    <w:rsid w:val="002A40DE"/>
    <w:rsid w:val="002B2878"/>
    <w:rsid w:val="002E131C"/>
    <w:rsid w:val="00317712"/>
    <w:rsid w:val="0034142B"/>
    <w:rsid w:val="00345D9F"/>
    <w:rsid w:val="00351D9D"/>
    <w:rsid w:val="00356D66"/>
    <w:rsid w:val="003A5220"/>
    <w:rsid w:val="003E0185"/>
    <w:rsid w:val="004206FD"/>
    <w:rsid w:val="00431A88"/>
    <w:rsid w:val="004C2DF6"/>
    <w:rsid w:val="004D63E2"/>
    <w:rsid w:val="004F79ED"/>
    <w:rsid w:val="00515A8A"/>
    <w:rsid w:val="00553C65"/>
    <w:rsid w:val="0058746F"/>
    <w:rsid w:val="005A785C"/>
    <w:rsid w:val="005B2142"/>
    <w:rsid w:val="005B7D23"/>
    <w:rsid w:val="005F2479"/>
    <w:rsid w:val="006144E1"/>
    <w:rsid w:val="00631DC5"/>
    <w:rsid w:val="006532C8"/>
    <w:rsid w:val="00664EF2"/>
    <w:rsid w:val="006B0819"/>
    <w:rsid w:val="006C17AF"/>
    <w:rsid w:val="006D0423"/>
    <w:rsid w:val="006D079E"/>
    <w:rsid w:val="00755D0F"/>
    <w:rsid w:val="00780A43"/>
    <w:rsid w:val="007D13D9"/>
    <w:rsid w:val="007E001D"/>
    <w:rsid w:val="007F229F"/>
    <w:rsid w:val="007F28EB"/>
    <w:rsid w:val="007F6241"/>
    <w:rsid w:val="008115EC"/>
    <w:rsid w:val="00811D8F"/>
    <w:rsid w:val="00857535"/>
    <w:rsid w:val="00880043"/>
    <w:rsid w:val="008D38EC"/>
    <w:rsid w:val="00915536"/>
    <w:rsid w:val="00951201"/>
    <w:rsid w:val="0096392D"/>
    <w:rsid w:val="0099133A"/>
    <w:rsid w:val="009B48AE"/>
    <w:rsid w:val="009C17C2"/>
    <w:rsid w:val="009C56D7"/>
    <w:rsid w:val="009D160B"/>
    <w:rsid w:val="00A17C6C"/>
    <w:rsid w:val="00A5087D"/>
    <w:rsid w:val="00AA7C04"/>
    <w:rsid w:val="00AC0141"/>
    <w:rsid w:val="00B21007"/>
    <w:rsid w:val="00B32557"/>
    <w:rsid w:val="00B3578A"/>
    <w:rsid w:val="00B627CF"/>
    <w:rsid w:val="00BA14A8"/>
    <w:rsid w:val="00BC21A1"/>
    <w:rsid w:val="00BD0CC2"/>
    <w:rsid w:val="00BF7614"/>
    <w:rsid w:val="00C1157B"/>
    <w:rsid w:val="00C265C8"/>
    <w:rsid w:val="00C3553C"/>
    <w:rsid w:val="00C50269"/>
    <w:rsid w:val="00C5403C"/>
    <w:rsid w:val="00C7182D"/>
    <w:rsid w:val="00CB4BD2"/>
    <w:rsid w:val="00CC084D"/>
    <w:rsid w:val="00CC1FD5"/>
    <w:rsid w:val="00CC4974"/>
    <w:rsid w:val="00D73E1A"/>
    <w:rsid w:val="00D75E57"/>
    <w:rsid w:val="00DB2711"/>
    <w:rsid w:val="00E83A11"/>
    <w:rsid w:val="00E91292"/>
    <w:rsid w:val="00EA332B"/>
    <w:rsid w:val="00EB4E4C"/>
    <w:rsid w:val="00EE2A67"/>
    <w:rsid w:val="00EE3062"/>
    <w:rsid w:val="00F17F64"/>
    <w:rsid w:val="00F31CB9"/>
    <w:rsid w:val="00F33456"/>
    <w:rsid w:val="00F37D5C"/>
    <w:rsid w:val="00F42315"/>
    <w:rsid w:val="00F54FB7"/>
    <w:rsid w:val="00F95F90"/>
    <w:rsid w:val="00FB33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F718B14"/>
  <w14:defaultImageDpi w14:val="300"/>
  <w15:docId w15:val="{1BDE90D0-5FBC-4B2B-A9D4-8B4BADB990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74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107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74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746F"/>
    <w:rPr>
      <w:rFonts w:ascii="Lucida Grande" w:hAnsi="Lucida Grande" w:cs="Lucida Grande"/>
      <w:sz w:val="18"/>
      <w:szCs w:val="18"/>
    </w:rPr>
  </w:style>
  <w:style w:type="character" w:styleId="Strong">
    <w:name w:val="Strong"/>
    <w:basedOn w:val="DefaultParagraphFont"/>
    <w:uiPriority w:val="22"/>
    <w:qFormat/>
    <w:rsid w:val="00DB2711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1D588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588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588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588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588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A3F2DCC-CDB9-49B7-89A9-85585DE431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TSI</Company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Ellington</dc:creator>
  <cp:keywords/>
  <dc:description/>
  <cp:lastModifiedBy>Louise Chantler</cp:lastModifiedBy>
  <cp:revision>3</cp:revision>
  <dcterms:created xsi:type="dcterms:W3CDTF">2015-02-10T12:52:00Z</dcterms:created>
  <dcterms:modified xsi:type="dcterms:W3CDTF">2015-02-10T14:19:00Z</dcterms:modified>
</cp:coreProperties>
</file>